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4B5CCB" w14:textId="5640A939" w:rsidR="00A36CB6" w:rsidRDefault="00A36CB6" w:rsidP="00A36CB6">
      <w:r w:rsidRPr="001A1A74">
        <w:rPr>
          <w:b/>
        </w:rPr>
        <w:t xml:space="preserve">Table </w:t>
      </w:r>
      <w:r>
        <w:rPr>
          <w:b/>
        </w:rPr>
        <w:t>S3</w:t>
      </w:r>
      <w:r>
        <w:t>- Rates (per 1</w:t>
      </w:r>
      <w:r w:rsidR="001548D8">
        <w:t>,</w:t>
      </w:r>
      <w:r>
        <w:t>000) of hospitalized and non-hospitalized influenza-associated pneumonia in Guatemala among children &lt; 5 years of age, August 2009 to July 2011. Quetzaltenango (bolded) surveillance was used for the base</w:t>
      </w:r>
      <w:r w:rsidR="00487F16">
        <w:t xml:space="preserve"> rate as well as the healthcare </w:t>
      </w:r>
      <w:r>
        <w:t xml:space="preserve">utilization survey. </w:t>
      </w:r>
    </w:p>
    <w:tbl>
      <w:tblPr>
        <w:tblW w:w="10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530"/>
        <w:gridCol w:w="1800"/>
        <w:gridCol w:w="1170"/>
        <w:gridCol w:w="1597"/>
        <w:gridCol w:w="1598"/>
        <w:gridCol w:w="1597"/>
        <w:gridCol w:w="1598"/>
      </w:tblGrid>
      <w:tr w:rsidR="00A36CB6" w:rsidRPr="00234E94" w14:paraId="62E1A111" w14:textId="77777777" w:rsidTr="006514C0">
        <w:tc>
          <w:tcPr>
            <w:tcW w:w="1530" w:type="dxa"/>
            <w:shd w:val="clear" w:color="auto" w:fill="auto"/>
            <w:vAlign w:val="bottom"/>
            <w:hideMark/>
          </w:tcPr>
          <w:p w14:paraId="3233B8C8" w14:textId="77777777" w:rsidR="00A36CB6" w:rsidRPr="00E0480D" w:rsidRDefault="00A36CB6" w:rsidP="006514C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Department</w:t>
            </w:r>
          </w:p>
        </w:tc>
        <w:tc>
          <w:tcPr>
            <w:tcW w:w="1800" w:type="dxa"/>
            <w:shd w:val="clear" w:color="auto" w:fill="auto"/>
            <w:vAlign w:val="bottom"/>
            <w:hideMark/>
          </w:tcPr>
          <w:p w14:paraId="05448CC1" w14:textId="06A89FBA" w:rsidR="00A36CB6" w:rsidRPr="00E0480D" w:rsidRDefault="00A36CB6" w:rsidP="00487F16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Adjustment for Risk Factor prevalence and DHS Health</w:t>
            </w:r>
            <w:r w:rsidR="00487F16">
              <w:rPr>
                <w:rFonts w:ascii="Arial" w:hAnsi="Arial" w:cs="Arial"/>
                <w:b/>
                <w:sz w:val="16"/>
                <w:szCs w:val="16"/>
              </w:rPr>
              <w:t>care-s</w:t>
            </w:r>
            <w:r w:rsidRPr="00E0480D">
              <w:rPr>
                <w:rFonts w:ascii="Arial" w:hAnsi="Arial" w:cs="Arial"/>
                <w:b/>
                <w:sz w:val="16"/>
                <w:szCs w:val="16"/>
              </w:rPr>
              <w:t>eeking for ARI compared with base-rate province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1D86F27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hAnsi="Arial" w:cs="Arial"/>
                <w:b/>
                <w:sz w:val="16"/>
                <w:szCs w:val="16"/>
              </w:rPr>
              <w:t>Percent of pneumonia cases hospitalized from HUS</w:t>
            </w:r>
            <w:r w:rsidRPr="00E0480D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597" w:type="dxa"/>
            <w:shd w:val="clear" w:color="auto" w:fill="auto"/>
            <w:vAlign w:val="bottom"/>
            <w:hideMark/>
          </w:tcPr>
          <w:p w14:paraId="572CF6FF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730C6794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(per 1,000) 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ug 2009-July 2010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597" w:type="dxa"/>
            <w:shd w:val="clear" w:color="auto" w:fill="auto"/>
            <w:vAlign w:val="bottom"/>
            <w:hideMark/>
          </w:tcPr>
          <w:p w14:paraId="3DEE9BE4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per 1,000)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ug 2010-July 2011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98" w:type="dxa"/>
            <w:shd w:val="clear" w:color="auto" w:fill="auto"/>
            <w:vAlign w:val="bottom"/>
          </w:tcPr>
          <w:p w14:paraId="05DF4EE0" w14:textId="77777777" w:rsidR="00A36CB6" w:rsidRPr="00E0480D" w:rsidRDefault="00A36CB6" w:rsidP="006514C0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Non-Hospitalized 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te (per 1,000)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Aug 2010-July 2011</w:t>
            </w:r>
            <w:r w:rsidRPr="00E0480D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4</w:t>
            </w:r>
          </w:p>
        </w:tc>
      </w:tr>
      <w:tr w:rsidR="00A36CB6" w:rsidRPr="00234E94" w14:paraId="0F5CA30C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04ED0423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3C468F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0FB92A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E37444C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9441A36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4AE542C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1EDFEB90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</w:t>
            </w:r>
          </w:p>
        </w:tc>
      </w:tr>
      <w:tr w:rsidR="00A36CB6" w:rsidRPr="00234E94" w14:paraId="3C857A7B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6FE7AB85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l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ogreso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5ABF4F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E0A37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54EC8F0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12380E96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B943A7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0934330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</w:tr>
      <w:tr w:rsidR="00A36CB6" w:rsidRPr="00234E94" w14:paraId="09BE6BC7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67B885B1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catepeque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CEDBC4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75DD07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513D7D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054C7F8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2C4C311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17C546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A36CB6" w:rsidRPr="00234E94" w14:paraId="160FB3F6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693976E6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mal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C934BF1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D5361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388EC8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6E66DD3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1102AB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44494DD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A36CB6" w:rsidRPr="00234E94" w14:paraId="7C3D5396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73779764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scuint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DF7CBE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56C220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962119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024A21D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100968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E9BDB6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</w:t>
            </w:r>
          </w:p>
        </w:tc>
      </w:tr>
      <w:tr w:rsidR="00A36CB6" w:rsidRPr="00234E94" w14:paraId="47FF782F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57BC98C7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ola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93DEAB9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62B2A4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06C2C1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0E491D9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BBC18B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A0CCC1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</w:tr>
      <w:tr w:rsidR="00A36CB6" w:rsidRPr="00234E94" w14:paraId="1CE54231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EB28262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onicapa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140C53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DB949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EE15AF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66BD9B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28D65A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5829044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</w:t>
            </w:r>
          </w:p>
        </w:tc>
      </w:tr>
      <w:tr w:rsidR="00A36CB6" w:rsidRPr="00234E94" w14:paraId="0011418D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vAlign w:val="center"/>
            <w:hideMark/>
          </w:tcPr>
          <w:p w14:paraId="22292233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chitepeque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11D48C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A13C66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3AFBC41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7D5EB1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4A8DD9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D4AF7CD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</w:tr>
      <w:tr w:rsidR="00A36CB6" w:rsidRPr="00234E94" w14:paraId="2AB84631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0C7C0A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alhuleu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6FF5FD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E0D1BF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7F6B08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DDF87D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36BC1B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7F34559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</w:tr>
      <w:tr w:rsidR="00A36CB6" w:rsidRPr="00234E94" w14:paraId="1F85058E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699DFD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an Marco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0DEEB1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EDDF0C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A92955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4781D79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F0F6FE4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E445BDC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1</w:t>
            </w:r>
          </w:p>
        </w:tc>
      </w:tr>
      <w:tr w:rsidR="00A36CB6" w:rsidRPr="00234E94" w14:paraId="6F57BFA4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32CB29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uehue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0A8D50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019EB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5133F57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15D3F5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1537CF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AECF3F4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</w:tr>
      <w:tr w:rsidR="00A36CB6" w:rsidRPr="00234E94" w14:paraId="29CC98E2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5FE074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iche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D328EF1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7A2945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3225AF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808DC39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6F5416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9DB36A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</w:t>
            </w:r>
          </w:p>
        </w:tc>
      </w:tr>
      <w:tr w:rsidR="00A36CB6" w:rsidRPr="00234E94" w14:paraId="7B51FD04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911E561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Baja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99747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0158B83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59606B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78C8A6C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5A7394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B4E7101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</w:tr>
      <w:tr w:rsidR="00A36CB6" w:rsidRPr="00234E94" w14:paraId="02A48E1C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3647180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ta </w:t>
            </w: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rapaz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F62F679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96318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6F81E3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67AC8AC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1541FB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350ED1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</w:tr>
      <w:tr w:rsidR="00A36CB6" w:rsidRPr="00234E94" w14:paraId="6C0DB9F5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EC7A4C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ten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41CA34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9B1D54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64F0A70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1502CC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1BD289B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6F9E68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</w:t>
            </w:r>
          </w:p>
        </w:tc>
      </w:tr>
      <w:tr w:rsidR="00A36CB6" w:rsidRPr="00234E94" w14:paraId="7887CB5D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A3E204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zabal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B229096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811C23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3C550EF3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62B5EFD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8E7DA29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1A95753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</w:tr>
      <w:tr w:rsidR="00A36CB6" w:rsidRPr="00234E94" w14:paraId="36EB194F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91A22E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ac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A0767B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921FF38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848BBD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95C1A2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D64103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12CF548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1</w:t>
            </w:r>
          </w:p>
        </w:tc>
      </w:tr>
      <w:tr w:rsidR="00A36CB6" w:rsidRPr="00234E94" w14:paraId="36B6F9F7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36CA1B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iquimul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4F468E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69C3A1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782E39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362B5A1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CDED94D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7C43238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</w:tr>
      <w:tr w:rsidR="00A36CB6" w:rsidRPr="00234E94" w14:paraId="6FE51511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4A03F64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al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AC9DD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32F4780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7D6B48B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32D9176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4D64B61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2BAB90F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</w:tr>
      <w:tr w:rsidR="00A36CB6" w:rsidRPr="00234E94" w14:paraId="0DCCD583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661600" w14:textId="77777777" w:rsidR="00A36CB6" w:rsidRPr="00234E94" w:rsidRDefault="00A36CB6" w:rsidP="006514C0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utiap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166DC5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21F9D0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51D7911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5E736F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2234805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532D596F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</w:tr>
      <w:tr w:rsidR="00A36CB6" w:rsidRPr="00234E94" w14:paraId="3EFBD043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27C26F" w14:textId="77777777" w:rsidR="00A36CB6" w:rsidRPr="00A36CB6" w:rsidRDefault="00A36CB6" w:rsidP="006514C0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A36CB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Quetzaltenango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E5AC68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7E4D2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763C363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94B9976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744B1E4E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00D67965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91</w:t>
            </w:r>
          </w:p>
        </w:tc>
      </w:tr>
      <w:tr w:rsidR="00A36CB6" w:rsidRPr="00234E94" w14:paraId="5CD8B45A" w14:textId="77777777" w:rsidTr="00976620">
        <w:trPr>
          <w:trHeight w:hRule="exact" w:val="288"/>
        </w:trPr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717980" w14:textId="77777777" w:rsidR="00A36CB6" w:rsidRPr="00A36CB6" w:rsidRDefault="00A36CB6" w:rsidP="006514C0">
            <w:pPr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  <w:r w:rsidRPr="00A36CB6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  <w:t>Santa Rosa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54EFCAA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23FE572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0851F82C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4BAA5479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14:paraId="60779167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598" w:type="dxa"/>
            <w:shd w:val="clear" w:color="auto" w:fill="auto"/>
            <w:vAlign w:val="center"/>
            <w:hideMark/>
          </w:tcPr>
          <w:p w14:paraId="66120863" w14:textId="77777777" w:rsidR="00A36CB6" w:rsidRPr="00234E94" w:rsidRDefault="00A36CB6" w:rsidP="006514C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34E9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</w:t>
            </w:r>
          </w:p>
        </w:tc>
      </w:tr>
    </w:tbl>
    <w:p w14:paraId="008BBA3D" w14:textId="35F9C5A8" w:rsidR="00A36CB6" w:rsidRPr="00234E94" w:rsidRDefault="00A36CB6" w:rsidP="00A36CB6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1 This</w:t>
      </w:r>
      <w:r w:rsidR="001548D8">
        <w:rPr>
          <w:rFonts w:ascii="Arial" w:hAnsi="Arial" w:cs="Arial"/>
          <w:sz w:val="16"/>
          <w:szCs w:val="16"/>
        </w:rPr>
        <w:t xml:space="preserve"> adjustment factor is based on 5</w:t>
      </w:r>
      <w:r w:rsidRPr="00234E94">
        <w:rPr>
          <w:rFonts w:ascii="Arial" w:hAnsi="Arial" w:cs="Arial"/>
          <w:sz w:val="16"/>
          <w:szCs w:val="16"/>
        </w:rPr>
        <w:t xml:space="preserve"> r</w:t>
      </w:r>
      <w:r w:rsidR="00487F16">
        <w:rPr>
          <w:rFonts w:ascii="Arial" w:hAnsi="Arial" w:cs="Arial"/>
          <w:sz w:val="16"/>
          <w:szCs w:val="16"/>
        </w:rPr>
        <w:t>isk factors for ALRI and healthcare-</w:t>
      </w:r>
      <w:r w:rsidRPr="00234E94">
        <w:rPr>
          <w:rFonts w:ascii="Arial" w:hAnsi="Arial" w:cs="Arial"/>
          <w:sz w:val="16"/>
          <w:szCs w:val="16"/>
        </w:rPr>
        <w:t xml:space="preserve">seeking behaviors, adjusting the rate of the base province in bold to the other provinces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Adj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2a).</w:t>
      </w:r>
      <w:proofErr w:type="gramEnd"/>
      <w:r w:rsidRPr="00234E94">
        <w:rPr>
          <w:rFonts w:ascii="Arial" w:hAnsi="Arial" w:cs="Arial"/>
          <w:sz w:val="16"/>
          <w:szCs w:val="16"/>
        </w:rPr>
        <w:t xml:space="preserve"> </w:t>
      </w:r>
      <w:proofErr w:type="gramStart"/>
      <w:r w:rsidRPr="00234E94">
        <w:rPr>
          <w:rFonts w:ascii="Arial" w:hAnsi="Arial" w:cs="Arial"/>
          <w:sz w:val="16"/>
          <w:szCs w:val="16"/>
        </w:rPr>
        <w:t xml:space="preserve">Data available from National Survey of Maternal and Child </w:t>
      </w:r>
      <w:bookmarkStart w:id="0" w:name="_GoBack"/>
      <w:r w:rsidRPr="00234E94">
        <w:rPr>
          <w:rFonts w:ascii="Arial" w:hAnsi="Arial" w:cs="Arial"/>
          <w:sz w:val="16"/>
          <w:szCs w:val="16"/>
        </w:rPr>
        <w:t>Health</w:t>
      </w:r>
      <w:bookmarkEnd w:id="0"/>
      <w:r w:rsidRPr="00234E94">
        <w:rPr>
          <w:rFonts w:ascii="Arial" w:hAnsi="Arial" w:cs="Arial"/>
          <w:sz w:val="16"/>
          <w:szCs w:val="16"/>
        </w:rPr>
        <w:t xml:space="preserve"> 2008-2009 (</w:t>
      </w:r>
      <w:proofErr w:type="spellStart"/>
      <w:r w:rsidRPr="00234E94">
        <w:rPr>
          <w:rFonts w:ascii="Arial" w:hAnsi="Arial" w:cs="Arial"/>
          <w:sz w:val="16"/>
          <w:szCs w:val="16"/>
        </w:rPr>
        <w:t>Encuesta</w:t>
      </w:r>
      <w:proofErr w:type="spellEnd"/>
      <w:r w:rsidRPr="00234E9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34E94">
        <w:rPr>
          <w:rFonts w:ascii="Arial" w:hAnsi="Arial" w:cs="Arial"/>
          <w:sz w:val="16"/>
          <w:szCs w:val="16"/>
        </w:rPr>
        <w:t>Nacional</w:t>
      </w:r>
      <w:proofErr w:type="spellEnd"/>
      <w:r w:rsidRPr="00234E94">
        <w:rPr>
          <w:rFonts w:ascii="Arial" w:hAnsi="Arial" w:cs="Arial"/>
          <w:sz w:val="16"/>
          <w:szCs w:val="16"/>
        </w:rPr>
        <w:t xml:space="preserve"> de </w:t>
      </w:r>
      <w:proofErr w:type="spellStart"/>
      <w:r w:rsidRPr="00234E94">
        <w:rPr>
          <w:rFonts w:ascii="Arial" w:hAnsi="Arial" w:cs="Arial"/>
          <w:sz w:val="16"/>
          <w:szCs w:val="16"/>
        </w:rPr>
        <w:t>Salud</w:t>
      </w:r>
      <w:proofErr w:type="spellEnd"/>
      <w:r w:rsidRPr="00234E94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234E94">
        <w:rPr>
          <w:rFonts w:ascii="Arial" w:hAnsi="Arial" w:cs="Arial"/>
          <w:sz w:val="16"/>
          <w:szCs w:val="16"/>
        </w:rPr>
        <w:t>Materno-Infantil</w:t>
      </w:r>
      <w:proofErr w:type="spellEnd"/>
      <w:r w:rsidRPr="00234E94">
        <w:rPr>
          <w:rFonts w:ascii="Arial" w:hAnsi="Arial" w:cs="Arial"/>
          <w:sz w:val="16"/>
          <w:szCs w:val="16"/>
        </w:rPr>
        <w:t xml:space="preserve"> </w:t>
      </w:r>
      <w:r w:rsidR="001548D8">
        <w:rPr>
          <w:rFonts w:ascii="Arial" w:hAnsi="Arial" w:cs="Arial"/>
          <w:sz w:val="16"/>
          <w:szCs w:val="16"/>
        </w:rPr>
        <w:t xml:space="preserve">[ENSMI] </w:t>
      </w:r>
      <w:r w:rsidRPr="00234E94">
        <w:rPr>
          <w:rFonts w:ascii="Arial" w:hAnsi="Arial" w:cs="Arial"/>
          <w:sz w:val="16"/>
          <w:szCs w:val="16"/>
        </w:rPr>
        <w:t>2008-2009).</w:t>
      </w:r>
      <w:proofErr w:type="gramEnd"/>
      <w:r w:rsidRPr="00234E94">
        <w:rPr>
          <w:rFonts w:ascii="Arial" w:hAnsi="Arial" w:cs="Arial"/>
          <w:sz w:val="16"/>
          <w:szCs w:val="16"/>
        </w:rPr>
        <w:t xml:space="preserve">  ARI is acute respiratory illness.</w:t>
      </w:r>
    </w:p>
    <w:p w14:paraId="0B746BF6" w14:textId="77777777" w:rsidR="00A36CB6" w:rsidRDefault="00A36CB6" w:rsidP="00A36CB6">
      <w:pPr>
        <w:rPr>
          <w:rFonts w:ascii="Arial" w:hAnsi="Arial" w:cs="Arial"/>
          <w:sz w:val="16"/>
          <w:szCs w:val="16"/>
        </w:rPr>
      </w:pPr>
      <w:r w:rsidRPr="00234E94">
        <w:rPr>
          <w:rFonts w:ascii="Arial" w:hAnsi="Arial" w:cs="Arial"/>
          <w:sz w:val="16"/>
          <w:szCs w:val="16"/>
        </w:rPr>
        <w:t>2 This adjustment factor is used to estimate the rate of non-hospitalized cases assumed to be of the same severity as hospitalized cases.  HUS is</w:t>
      </w:r>
      <w:r>
        <w:rPr>
          <w:rFonts w:ascii="Arial" w:hAnsi="Arial" w:cs="Arial"/>
          <w:sz w:val="16"/>
          <w:szCs w:val="16"/>
        </w:rPr>
        <w:t xml:space="preserve"> Healthcare Utilization Survey</w:t>
      </w:r>
      <w:r w:rsidRPr="00234E94">
        <w:rPr>
          <w:rFonts w:ascii="Arial" w:hAnsi="Arial" w:cs="Arial"/>
          <w:sz w:val="16"/>
          <w:szCs w:val="16"/>
        </w:rPr>
        <w:t xml:space="preserve">. </w:t>
      </w:r>
      <w:proofErr w:type="gramStart"/>
      <w:r w:rsidRPr="00234E94">
        <w:rPr>
          <w:rFonts w:ascii="Arial" w:hAnsi="Arial" w:cs="Arial"/>
          <w:sz w:val="16"/>
          <w:szCs w:val="16"/>
        </w:rPr>
        <w:t>(</w:t>
      </w:r>
      <m:oMath>
        <m:sSub>
          <m:sSubPr>
            <m:ctrlPr>
              <w:rPr>
                <w:rFonts w:ascii="Cambria Math" w:hAnsi="Cambria Math" w:cs="Arial"/>
                <w:i/>
                <w:sz w:val="16"/>
                <w:szCs w:val="16"/>
              </w:rPr>
            </m:ctrlPr>
          </m:sSubPr>
          <m:e>
            <m:r>
              <w:rPr>
                <w:rFonts w:ascii="Cambria Math" w:hAnsi="Cambria Math" w:cs="Arial"/>
                <w:sz w:val="16"/>
                <w:szCs w:val="16"/>
              </w:rPr>
              <m:t>HUS</m:t>
            </m:r>
          </m:e>
          <m:sub>
            <m:r>
              <w:rPr>
                <w:rFonts w:ascii="Cambria Math" w:hAnsi="Cambria Math" w:cs="Arial"/>
                <w:sz w:val="16"/>
                <w:szCs w:val="16"/>
              </w:rPr>
              <m:t>Y</m:t>
            </m:r>
          </m:sub>
        </m:sSub>
      </m:oMath>
      <w:r w:rsidRPr="00234E94">
        <w:rPr>
          <w:rFonts w:ascii="Arial" w:hAnsi="Arial" w:cs="Arial"/>
          <w:sz w:val="16"/>
          <w:szCs w:val="16"/>
        </w:rPr>
        <w:t xml:space="preserve"> from Equation 4).</w:t>
      </w:r>
      <w:proofErr w:type="gramEnd"/>
    </w:p>
    <w:p w14:paraId="0C5E7FE2" w14:textId="77777777" w:rsidR="00A36CB6" w:rsidRDefault="00A36CB6" w:rsidP="00A36CB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3 Quetzaltenango base rate for children &lt; 5 years in August 2009 to July 2010 is 8.65 per 1,000</w:t>
      </w:r>
    </w:p>
    <w:p w14:paraId="205CB2F8" w14:textId="77777777" w:rsidR="00A36CB6" w:rsidRPr="00DE232E" w:rsidRDefault="00A36CB6" w:rsidP="00A36CB6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4 Quetzaltenango base rate for children &lt; 5 years in August 2010 to July 2011 is 12.14 per 1,000</w:t>
      </w:r>
    </w:p>
    <w:p w14:paraId="1F4A9638" w14:textId="77777777" w:rsidR="00402A5F" w:rsidRDefault="00402A5F"/>
    <w:sectPr w:rsidR="00402A5F" w:rsidSect="00A36CB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CB6"/>
    <w:rsid w:val="001548D8"/>
    <w:rsid w:val="00402A5F"/>
    <w:rsid w:val="00487F16"/>
    <w:rsid w:val="00A36CB6"/>
    <w:rsid w:val="00C3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23A62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B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6CB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0</Words>
  <Characters>1997</Characters>
  <Application>Microsoft Macintosh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uller</dc:creator>
  <cp:keywords/>
  <dc:description/>
  <cp:lastModifiedBy>James Fuller</cp:lastModifiedBy>
  <cp:revision>3</cp:revision>
  <dcterms:created xsi:type="dcterms:W3CDTF">2013-01-19T21:22:00Z</dcterms:created>
  <dcterms:modified xsi:type="dcterms:W3CDTF">2013-01-21T15:38:00Z</dcterms:modified>
</cp:coreProperties>
</file>